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FCE35" w14:textId="61D16DFE" w:rsidR="00E1200A" w:rsidRPr="00696136" w:rsidRDefault="00E00D8C" w:rsidP="00081327">
      <w:pPr>
        <w:pStyle w:val="Titolo1"/>
        <w:rPr>
          <w:lang w:val="en-US"/>
        </w:rPr>
      </w:pPr>
      <w:r w:rsidRPr="00696136">
        <w:rPr>
          <w:lang w:val="en-US"/>
        </w:rPr>
        <w:t>Supplementary materials</w:t>
      </w:r>
    </w:p>
    <w:p w14:paraId="21228343" w14:textId="7C395AFB" w:rsidR="00E00D8C" w:rsidRPr="00696136" w:rsidRDefault="00E00D8C" w:rsidP="00E00D8C">
      <w:pPr>
        <w:pStyle w:val="Titolo2"/>
        <w:rPr>
          <w:rFonts w:eastAsia="Arial Unicode MS"/>
          <w:vanish/>
          <w:lang w:eastAsia="ja-JP"/>
          <w:specVanish/>
        </w:rPr>
      </w:pPr>
      <w:r w:rsidRPr="00696136">
        <w:rPr>
          <w:rFonts w:eastAsia="Arial Unicode MS"/>
          <w:lang w:eastAsia="ja-JP"/>
        </w:rPr>
        <w:t>Supplementary Table S1.</w:t>
      </w:r>
    </w:p>
    <w:p w14:paraId="0715F506" w14:textId="4BA4CACD" w:rsidR="00342E64" w:rsidRPr="00696136" w:rsidRDefault="00E00D8C" w:rsidP="00342E64">
      <w:pPr>
        <w:widowControl/>
        <w:spacing w:before="120" w:after="120"/>
        <w:rPr>
          <w:rFonts w:eastAsia="Arial Unicode MS"/>
          <w:lang w:eastAsia="ja-JP"/>
        </w:rPr>
      </w:pPr>
      <w:r w:rsidRPr="00696136">
        <w:rPr>
          <w:rFonts w:eastAsia="Arial Unicode MS"/>
          <w:lang w:eastAsia="ja-JP"/>
        </w:rPr>
        <w:t xml:space="preserve"> Summary of the clinical [C] classification of CEAP in the 2020 revision </w:t>
      </w:r>
      <w:r w:rsidR="00BC4F86">
        <w:rPr>
          <w:rFonts w:eastAsia="Arial Unicode MS"/>
          <w:lang w:eastAsia="ja-JP"/>
        </w:rPr>
        <w:t>[22]</w:t>
      </w:r>
      <w:r w:rsidR="00EF0DF5">
        <w:rPr>
          <w:rFonts w:eastAsia="Arial Unicode MS"/>
          <w:lang w:eastAsia="ja-JP"/>
        </w:rPr>
        <w:t xml:space="preserve">. </w:t>
      </w:r>
      <w:r w:rsidR="00342E64" w:rsidRPr="00342E64">
        <w:rPr>
          <w:rFonts w:eastAsia="Arial Unicode MS"/>
          <w:lang w:eastAsia="ja-JP"/>
        </w:rPr>
        <w:t xml:space="preserve">Reprinted </w:t>
      </w:r>
      <w:bookmarkStart w:id="0" w:name="_GoBack"/>
      <w:bookmarkEnd w:id="0"/>
      <w:r w:rsidR="00342E64" w:rsidRPr="00342E64">
        <w:rPr>
          <w:rFonts w:eastAsia="Arial Unicode MS"/>
          <w:lang w:eastAsia="ja-JP"/>
        </w:rPr>
        <w:t xml:space="preserve">from </w:t>
      </w:r>
      <w:r w:rsidR="00342E64">
        <w:rPr>
          <w:rFonts w:eastAsia="Arial Unicode MS"/>
          <w:lang w:eastAsia="ja-JP"/>
        </w:rPr>
        <w:t xml:space="preserve">the </w:t>
      </w:r>
      <w:r w:rsidR="00342E64" w:rsidRPr="00342E64">
        <w:rPr>
          <w:rFonts w:eastAsia="Arial Unicode MS"/>
          <w:lang w:eastAsia="ja-JP"/>
        </w:rPr>
        <w:t>Journal of Vascular Surgery: Venous and Lymphatic Disorders</w:t>
      </w:r>
      <w:r w:rsidR="00342E64">
        <w:rPr>
          <w:rFonts w:eastAsia="Arial Unicode MS"/>
          <w:lang w:eastAsia="ja-JP"/>
        </w:rPr>
        <w:t>,</w:t>
      </w:r>
      <w:r w:rsidR="00342E64" w:rsidRPr="00342E64">
        <w:rPr>
          <w:rFonts w:eastAsia="Arial Unicode MS"/>
          <w:lang w:eastAsia="ja-JP"/>
        </w:rPr>
        <w:t xml:space="preserve"> Vol </w:t>
      </w:r>
      <w:r w:rsidR="00342E64">
        <w:rPr>
          <w:rFonts w:eastAsia="Arial Unicode MS"/>
          <w:lang w:eastAsia="ja-JP"/>
        </w:rPr>
        <w:t>8</w:t>
      </w:r>
      <w:r w:rsidR="00342E64" w:rsidRPr="00342E64">
        <w:rPr>
          <w:rFonts w:eastAsia="Arial Unicode MS"/>
          <w:lang w:eastAsia="ja-JP"/>
        </w:rPr>
        <w:t>, Lurie F, Passman M, Meisner M, Dalsing M, Masuda E, Welch H</w:t>
      </w:r>
      <w:r w:rsidR="00342E64">
        <w:rPr>
          <w:rFonts w:eastAsia="Arial Unicode MS"/>
          <w:lang w:eastAsia="ja-JP"/>
        </w:rPr>
        <w:t>,</w:t>
      </w:r>
      <w:r w:rsidR="00342E64" w:rsidRPr="00342E64">
        <w:rPr>
          <w:rFonts w:eastAsia="Arial Unicode MS"/>
          <w:lang w:eastAsia="ja-JP"/>
        </w:rPr>
        <w:t xml:space="preserve"> et al</w:t>
      </w:r>
      <w:r w:rsidR="00342E64">
        <w:rPr>
          <w:rFonts w:eastAsia="Arial Unicode MS"/>
          <w:lang w:eastAsia="ja-JP"/>
        </w:rPr>
        <w:t>.,</w:t>
      </w:r>
      <w:r w:rsidR="00342E64" w:rsidRPr="00342E64">
        <w:rPr>
          <w:rFonts w:eastAsia="Arial Unicode MS"/>
          <w:lang w:eastAsia="ja-JP"/>
        </w:rPr>
        <w:t xml:space="preserve"> The 2020 update of the CEAP classification system and reporting standards, Pages </w:t>
      </w:r>
      <w:r w:rsidR="00342E64">
        <w:rPr>
          <w:rFonts w:eastAsia="Arial Unicode MS"/>
          <w:lang w:eastAsia="ja-JP"/>
        </w:rPr>
        <w:t>342-352</w:t>
      </w:r>
      <w:r w:rsidR="00342E64" w:rsidRPr="00342E64">
        <w:rPr>
          <w:rFonts w:eastAsia="Arial Unicode MS"/>
          <w:lang w:eastAsia="ja-JP"/>
        </w:rPr>
        <w:t>, Copyright (</w:t>
      </w:r>
      <w:r w:rsidR="00342E64">
        <w:rPr>
          <w:rFonts w:eastAsia="Arial Unicode MS"/>
          <w:lang w:eastAsia="ja-JP"/>
        </w:rPr>
        <w:t>2020</w:t>
      </w:r>
      <w:r w:rsidR="00342E64" w:rsidRPr="00342E64">
        <w:rPr>
          <w:rFonts w:eastAsia="Arial Unicode MS"/>
          <w:lang w:eastAsia="ja-JP"/>
        </w:rPr>
        <w:t>), with permission from Elsevier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6903"/>
      </w:tblGrid>
      <w:tr w:rsidR="00E00D8C" w:rsidRPr="00696136" w14:paraId="2A2019F4" w14:textId="77777777" w:rsidTr="00696136">
        <w:tc>
          <w:tcPr>
            <w:tcW w:w="1818" w:type="dxa"/>
            <w:tcBorders>
              <w:top w:val="single" w:sz="6" w:space="0" w:color="auto"/>
              <w:bottom w:val="single" w:sz="4" w:space="0" w:color="auto"/>
            </w:tcBorders>
          </w:tcPr>
          <w:p w14:paraId="12A235AE" w14:textId="77777777" w:rsidR="00E00D8C" w:rsidRPr="00696136" w:rsidRDefault="00E00D8C" w:rsidP="00696136">
            <w:pPr>
              <w:widowControl/>
              <w:spacing w:line="276" w:lineRule="auto"/>
              <w:rPr>
                <w:b/>
                <w:bCs/>
                <w:sz w:val="20"/>
                <w:szCs w:val="22"/>
              </w:rPr>
            </w:pPr>
            <w:r w:rsidRPr="00696136">
              <w:rPr>
                <w:b/>
                <w:bCs/>
                <w:sz w:val="20"/>
                <w:szCs w:val="22"/>
              </w:rPr>
              <w:t>C class</w:t>
            </w:r>
          </w:p>
        </w:tc>
        <w:tc>
          <w:tcPr>
            <w:tcW w:w="6903" w:type="dxa"/>
            <w:tcBorders>
              <w:top w:val="single" w:sz="6" w:space="0" w:color="auto"/>
              <w:bottom w:val="single" w:sz="4" w:space="0" w:color="auto"/>
            </w:tcBorders>
          </w:tcPr>
          <w:p w14:paraId="73F21BC4" w14:textId="77777777" w:rsidR="00E00D8C" w:rsidRPr="00696136" w:rsidRDefault="00E00D8C" w:rsidP="00696136">
            <w:pPr>
              <w:widowControl/>
              <w:spacing w:line="276" w:lineRule="auto"/>
              <w:rPr>
                <w:b/>
                <w:bCs/>
                <w:sz w:val="20"/>
                <w:szCs w:val="22"/>
              </w:rPr>
            </w:pPr>
            <w:r w:rsidRPr="00696136">
              <w:rPr>
                <w:b/>
                <w:bCs/>
                <w:sz w:val="20"/>
                <w:szCs w:val="22"/>
              </w:rPr>
              <w:t>Description</w:t>
            </w:r>
          </w:p>
        </w:tc>
      </w:tr>
      <w:tr w:rsidR="00E00D8C" w:rsidRPr="00696136" w14:paraId="44F2B00F" w14:textId="77777777" w:rsidTr="00696136">
        <w:tc>
          <w:tcPr>
            <w:tcW w:w="1818" w:type="dxa"/>
            <w:tcBorders>
              <w:top w:val="single" w:sz="4" w:space="0" w:color="auto"/>
            </w:tcBorders>
          </w:tcPr>
          <w:p w14:paraId="2C9060E9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0</w:t>
            </w:r>
          </w:p>
        </w:tc>
        <w:tc>
          <w:tcPr>
            <w:tcW w:w="6903" w:type="dxa"/>
            <w:tcBorders>
              <w:top w:val="single" w:sz="4" w:space="0" w:color="auto"/>
            </w:tcBorders>
          </w:tcPr>
          <w:p w14:paraId="39E2981F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No visible or palpable signs of venous disease</w:t>
            </w:r>
          </w:p>
        </w:tc>
      </w:tr>
      <w:tr w:rsidR="00E00D8C" w:rsidRPr="00696136" w14:paraId="3A5FAC0C" w14:textId="77777777" w:rsidTr="00696136">
        <w:tc>
          <w:tcPr>
            <w:tcW w:w="1818" w:type="dxa"/>
          </w:tcPr>
          <w:p w14:paraId="2D58FE46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1</w:t>
            </w:r>
          </w:p>
        </w:tc>
        <w:tc>
          <w:tcPr>
            <w:tcW w:w="6903" w:type="dxa"/>
          </w:tcPr>
          <w:p w14:paraId="4A1FA091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Telangiectasias or reticular veins</w:t>
            </w:r>
          </w:p>
        </w:tc>
      </w:tr>
      <w:tr w:rsidR="00E00D8C" w:rsidRPr="00696136" w14:paraId="432F7B44" w14:textId="77777777" w:rsidTr="00696136">
        <w:tc>
          <w:tcPr>
            <w:tcW w:w="1818" w:type="dxa"/>
          </w:tcPr>
          <w:p w14:paraId="03582C3E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6903" w:type="dxa"/>
          </w:tcPr>
          <w:p w14:paraId="68A5FEDE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Varicose veins</w:t>
            </w:r>
          </w:p>
        </w:tc>
      </w:tr>
      <w:tr w:rsidR="00E00D8C" w:rsidRPr="00696136" w14:paraId="464217AF" w14:textId="77777777" w:rsidTr="00696136">
        <w:tc>
          <w:tcPr>
            <w:tcW w:w="1818" w:type="dxa"/>
          </w:tcPr>
          <w:p w14:paraId="0F98B9C5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2r</w:t>
            </w:r>
          </w:p>
        </w:tc>
        <w:tc>
          <w:tcPr>
            <w:tcW w:w="6903" w:type="dxa"/>
          </w:tcPr>
          <w:p w14:paraId="711B7AC7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Recurrent varicose veins</w:t>
            </w:r>
          </w:p>
        </w:tc>
      </w:tr>
      <w:tr w:rsidR="00E00D8C" w:rsidRPr="00696136" w14:paraId="36AE978F" w14:textId="77777777" w:rsidTr="00696136">
        <w:tc>
          <w:tcPr>
            <w:tcW w:w="1818" w:type="dxa"/>
          </w:tcPr>
          <w:p w14:paraId="709363EC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3</w:t>
            </w:r>
          </w:p>
        </w:tc>
        <w:tc>
          <w:tcPr>
            <w:tcW w:w="6903" w:type="dxa"/>
          </w:tcPr>
          <w:p w14:paraId="616D3C49" w14:textId="68599B81" w:rsidR="00E00D8C" w:rsidRPr="00696136" w:rsidRDefault="005D3A65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Edema</w:t>
            </w:r>
          </w:p>
        </w:tc>
      </w:tr>
      <w:tr w:rsidR="00E00D8C" w:rsidRPr="00696136" w14:paraId="3FA70EA4" w14:textId="77777777" w:rsidTr="00696136">
        <w:tc>
          <w:tcPr>
            <w:tcW w:w="1818" w:type="dxa"/>
          </w:tcPr>
          <w:p w14:paraId="62F91706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6903" w:type="dxa"/>
          </w:tcPr>
          <w:p w14:paraId="08F5255D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hanges in skin and subcutaneous tissue secondary to CVD</w:t>
            </w:r>
          </w:p>
        </w:tc>
      </w:tr>
      <w:tr w:rsidR="00E00D8C" w:rsidRPr="00696136" w14:paraId="7C2279B3" w14:textId="77777777" w:rsidTr="00696136">
        <w:tc>
          <w:tcPr>
            <w:tcW w:w="1818" w:type="dxa"/>
          </w:tcPr>
          <w:p w14:paraId="06E989B7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4a</w:t>
            </w:r>
          </w:p>
        </w:tc>
        <w:tc>
          <w:tcPr>
            <w:tcW w:w="6903" w:type="dxa"/>
          </w:tcPr>
          <w:p w14:paraId="4854E6AE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Pigmentation or eczema</w:t>
            </w:r>
          </w:p>
        </w:tc>
      </w:tr>
      <w:tr w:rsidR="00E00D8C" w:rsidRPr="00696136" w14:paraId="7F552733" w14:textId="77777777" w:rsidTr="00696136">
        <w:tc>
          <w:tcPr>
            <w:tcW w:w="1818" w:type="dxa"/>
          </w:tcPr>
          <w:p w14:paraId="51A3B5B9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4b</w:t>
            </w:r>
          </w:p>
        </w:tc>
        <w:tc>
          <w:tcPr>
            <w:tcW w:w="6903" w:type="dxa"/>
          </w:tcPr>
          <w:p w14:paraId="107F510D" w14:textId="50AF875E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Lipodermatosclerosis or atrophie blanche</w:t>
            </w:r>
          </w:p>
        </w:tc>
      </w:tr>
      <w:tr w:rsidR="00E00D8C" w:rsidRPr="00696136" w14:paraId="7179F99B" w14:textId="77777777" w:rsidTr="00696136">
        <w:tc>
          <w:tcPr>
            <w:tcW w:w="1818" w:type="dxa"/>
          </w:tcPr>
          <w:p w14:paraId="00CDDAAC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4c</w:t>
            </w:r>
          </w:p>
        </w:tc>
        <w:tc>
          <w:tcPr>
            <w:tcW w:w="6903" w:type="dxa"/>
          </w:tcPr>
          <w:p w14:paraId="744AB7CC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orona phlebectatica</w:t>
            </w:r>
          </w:p>
        </w:tc>
      </w:tr>
      <w:tr w:rsidR="00E00D8C" w:rsidRPr="00696136" w14:paraId="13DE2BF2" w14:textId="77777777" w:rsidTr="00696136">
        <w:tc>
          <w:tcPr>
            <w:tcW w:w="1818" w:type="dxa"/>
          </w:tcPr>
          <w:p w14:paraId="6F699549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5</w:t>
            </w:r>
          </w:p>
        </w:tc>
        <w:tc>
          <w:tcPr>
            <w:tcW w:w="6903" w:type="dxa"/>
          </w:tcPr>
          <w:p w14:paraId="4090F39A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Healed venous ulcer</w:t>
            </w:r>
          </w:p>
        </w:tc>
      </w:tr>
      <w:tr w:rsidR="00E00D8C" w:rsidRPr="00696136" w14:paraId="3B3F539A" w14:textId="77777777" w:rsidTr="00696136">
        <w:tc>
          <w:tcPr>
            <w:tcW w:w="1818" w:type="dxa"/>
          </w:tcPr>
          <w:p w14:paraId="4D48A3F4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6</w:t>
            </w:r>
          </w:p>
        </w:tc>
        <w:tc>
          <w:tcPr>
            <w:tcW w:w="6903" w:type="dxa"/>
          </w:tcPr>
          <w:p w14:paraId="76C69497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Active venous ulcer</w:t>
            </w:r>
          </w:p>
        </w:tc>
      </w:tr>
      <w:tr w:rsidR="00E00D8C" w:rsidRPr="00696136" w14:paraId="60D2C16E" w14:textId="77777777" w:rsidTr="00696136">
        <w:tc>
          <w:tcPr>
            <w:tcW w:w="1818" w:type="dxa"/>
            <w:tcBorders>
              <w:bottom w:val="single" w:sz="6" w:space="0" w:color="auto"/>
            </w:tcBorders>
          </w:tcPr>
          <w:p w14:paraId="07770068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C</w:t>
            </w:r>
            <w:r w:rsidRPr="00696136">
              <w:rPr>
                <w:sz w:val="20"/>
                <w:szCs w:val="22"/>
                <w:vertAlign w:val="subscript"/>
              </w:rPr>
              <w:t>6r</w:t>
            </w:r>
          </w:p>
        </w:tc>
        <w:tc>
          <w:tcPr>
            <w:tcW w:w="6903" w:type="dxa"/>
            <w:tcBorders>
              <w:bottom w:val="single" w:sz="6" w:space="0" w:color="auto"/>
            </w:tcBorders>
          </w:tcPr>
          <w:p w14:paraId="7B5757DD" w14:textId="77777777" w:rsidR="00E00D8C" w:rsidRPr="00696136" w:rsidRDefault="00E00D8C" w:rsidP="00696136">
            <w:pPr>
              <w:widowControl/>
              <w:spacing w:line="276" w:lineRule="auto"/>
              <w:rPr>
                <w:sz w:val="20"/>
                <w:szCs w:val="22"/>
              </w:rPr>
            </w:pPr>
            <w:r w:rsidRPr="00696136">
              <w:rPr>
                <w:sz w:val="20"/>
                <w:szCs w:val="22"/>
              </w:rPr>
              <w:t>Recurrent active venous ulcer</w:t>
            </w:r>
          </w:p>
        </w:tc>
      </w:tr>
    </w:tbl>
    <w:p w14:paraId="10537474" w14:textId="78E90360" w:rsidR="00E00D8C" w:rsidRPr="00696136" w:rsidRDefault="00E00D8C" w:rsidP="00E00D8C">
      <w:pPr>
        <w:widowControl/>
        <w:spacing w:after="200" w:line="276" w:lineRule="auto"/>
        <w:rPr>
          <w:sz w:val="20"/>
          <w:szCs w:val="22"/>
        </w:rPr>
      </w:pPr>
      <w:r w:rsidRPr="00696136">
        <w:rPr>
          <w:i/>
          <w:iCs/>
          <w:sz w:val="20"/>
          <w:szCs w:val="22"/>
        </w:rPr>
        <w:t>CVD</w:t>
      </w:r>
      <w:r w:rsidRPr="00696136">
        <w:rPr>
          <w:sz w:val="20"/>
          <w:szCs w:val="22"/>
        </w:rPr>
        <w:t xml:space="preserve"> chronic venous disease</w:t>
      </w:r>
    </w:p>
    <w:p w14:paraId="6CA7314C" w14:textId="77777777" w:rsidR="00E00D8C" w:rsidRPr="00696136" w:rsidRDefault="00E00D8C" w:rsidP="00E00D8C">
      <w:pPr>
        <w:widowControl/>
        <w:spacing w:before="0" w:beforeAutospacing="0" w:after="0" w:afterAutospacing="0" w:line="240" w:lineRule="auto"/>
        <w:rPr>
          <w:rFonts w:eastAsia="Arial Unicode MS"/>
          <w:lang w:eastAsia="ja-JP"/>
        </w:rPr>
      </w:pPr>
      <w:r w:rsidRPr="00696136">
        <w:rPr>
          <w:rFonts w:eastAsia="Arial Unicode MS"/>
          <w:lang w:eastAsia="ja-JP"/>
        </w:rPr>
        <w:br w:type="page"/>
      </w:r>
    </w:p>
    <w:p w14:paraId="75B9A2E5" w14:textId="4F4B6541" w:rsidR="00E00D8C" w:rsidRPr="00696136" w:rsidRDefault="00E00D8C" w:rsidP="00E00D8C">
      <w:pPr>
        <w:pStyle w:val="Titolo2"/>
        <w:rPr>
          <w:rFonts w:eastAsia="Arial Unicode MS"/>
          <w:vanish/>
          <w:lang w:eastAsia="ja-JP"/>
          <w:specVanish/>
        </w:rPr>
      </w:pPr>
      <w:r w:rsidRPr="00696136">
        <w:rPr>
          <w:rFonts w:eastAsia="Arial Unicode MS"/>
          <w:lang w:eastAsia="ja-JP"/>
        </w:rPr>
        <w:lastRenderedPageBreak/>
        <w:t>Supplementary Table S2.</w:t>
      </w:r>
    </w:p>
    <w:p w14:paraId="6DAB1A9B" w14:textId="48330703" w:rsidR="00E00D8C" w:rsidRPr="00696136" w:rsidRDefault="00E00D8C" w:rsidP="00E00D8C">
      <w:pPr>
        <w:widowControl/>
        <w:spacing w:line="276" w:lineRule="auto"/>
        <w:rPr>
          <w:rFonts w:eastAsia="Arial Unicode MS"/>
          <w:lang w:eastAsia="ja-JP"/>
        </w:rPr>
      </w:pPr>
      <w:r w:rsidRPr="00696136">
        <w:rPr>
          <w:rFonts w:eastAsia="Arial Unicode MS"/>
          <w:lang w:eastAsia="ja-JP"/>
        </w:rPr>
        <w:t xml:space="preserve"> Goligher classification system for the severity of </w:t>
      </w:r>
      <w:r w:rsidR="00AD2C77" w:rsidRPr="00696136">
        <w:rPr>
          <w:rFonts w:eastAsia="Arial Unicode MS"/>
          <w:lang w:eastAsia="ja-JP"/>
        </w:rPr>
        <w:t>hem</w:t>
      </w:r>
      <w:r w:rsidRPr="00696136">
        <w:rPr>
          <w:rFonts w:eastAsia="Arial Unicode MS"/>
          <w:lang w:eastAsia="ja-JP"/>
        </w:rPr>
        <w:t xml:space="preserve">orrhoids </w:t>
      </w:r>
      <w:r w:rsidR="00BC4F86">
        <w:rPr>
          <w:rFonts w:eastAsia="Arial Unicode MS"/>
          <w:lang w:eastAsia="ja-JP"/>
        </w:rPr>
        <w:t>[40]</w:t>
      </w:r>
      <w:r w:rsidRPr="00696136">
        <w:rPr>
          <w:rFonts w:eastAsia="Arial Unicode MS"/>
          <w:lang w:eastAsia="ja-JP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7420"/>
      </w:tblGrid>
      <w:tr w:rsidR="00E00D8C" w:rsidRPr="00696136" w14:paraId="402E18EA" w14:textId="77777777" w:rsidTr="00696136">
        <w:tc>
          <w:tcPr>
            <w:tcW w:w="1075" w:type="dxa"/>
            <w:tcBorders>
              <w:top w:val="single" w:sz="6" w:space="0" w:color="auto"/>
              <w:bottom w:val="single" w:sz="4" w:space="0" w:color="auto"/>
            </w:tcBorders>
          </w:tcPr>
          <w:p w14:paraId="5828B068" w14:textId="77777777" w:rsidR="00E00D8C" w:rsidRPr="00696136" w:rsidRDefault="00E00D8C" w:rsidP="00696136">
            <w:pPr>
              <w:widowControl/>
              <w:spacing w:line="276" w:lineRule="auto"/>
              <w:rPr>
                <w:rFonts w:eastAsia="Arial Unicode MS"/>
                <w:b/>
                <w:bCs/>
                <w:sz w:val="20"/>
                <w:szCs w:val="22"/>
                <w:lang w:eastAsia="ja-JP"/>
              </w:rPr>
            </w:pPr>
            <w:r w:rsidRPr="00696136">
              <w:rPr>
                <w:rFonts w:eastAsia="Arial Unicode MS"/>
                <w:b/>
                <w:bCs/>
                <w:sz w:val="20"/>
                <w:szCs w:val="22"/>
                <w:lang w:eastAsia="ja-JP"/>
              </w:rPr>
              <w:t>Grade</w:t>
            </w:r>
          </w:p>
        </w:tc>
        <w:tc>
          <w:tcPr>
            <w:tcW w:w="7420" w:type="dxa"/>
            <w:tcBorders>
              <w:top w:val="single" w:sz="6" w:space="0" w:color="auto"/>
              <w:bottom w:val="single" w:sz="4" w:space="0" w:color="auto"/>
            </w:tcBorders>
          </w:tcPr>
          <w:p w14:paraId="2C04689D" w14:textId="77777777" w:rsidR="00E00D8C" w:rsidRPr="00696136" w:rsidRDefault="00E00D8C" w:rsidP="00696136">
            <w:pPr>
              <w:widowControl/>
              <w:spacing w:line="276" w:lineRule="auto"/>
              <w:rPr>
                <w:rFonts w:eastAsia="Arial Unicode MS"/>
                <w:b/>
                <w:bCs/>
                <w:sz w:val="20"/>
                <w:szCs w:val="22"/>
                <w:lang w:eastAsia="ja-JP"/>
              </w:rPr>
            </w:pPr>
            <w:r w:rsidRPr="00696136">
              <w:rPr>
                <w:rFonts w:eastAsia="Arial Unicode MS"/>
                <w:b/>
                <w:bCs/>
                <w:sz w:val="20"/>
                <w:szCs w:val="22"/>
                <w:lang w:eastAsia="ja-JP"/>
              </w:rPr>
              <w:t>Description</w:t>
            </w:r>
          </w:p>
        </w:tc>
      </w:tr>
      <w:tr w:rsidR="00E00D8C" w:rsidRPr="00696136" w14:paraId="19244CCA" w14:textId="77777777" w:rsidTr="00696136">
        <w:tc>
          <w:tcPr>
            <w:tcW w:w="1075" w:type="dxa"/>
            <w:tcBorders>
              <w:top w:val="single" w:sz="4" w:space="0" w:color="auto"/>
            </w:tcBorders>
          </w:tcPr>
          <w:p w14:paraId="437EA698" w14:textId="77777777" w:rsidR="00E00D8C" w:rsidRPr="00696136" w:rsidRDefault="00E00D8C" w:rsidP="00696136">
            <w:pPr>
              <w:widowControl/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rFonts w:eastAsia="Arial Unicode MS"/>
                <w:sz w:val="20"/>
                <w:szCs w:val="22"/>
                <w:lang w:eastAsia="ja-JP"/>
              </w:rPr>
              <w:t>I</w:t>
            </w:r>
          </w:p>
        </w:tc>
        <w:tc>
          <w:tcPr>
            <w:tcW w:w="7420" w:type="dxa"/>
            <w:tcBorders>
              <w:top w:val="single" w:sz="4" w:space="0" w:color="auto"/>
            </w:tcBorders>
          </w:tcPr>
          <w:p w14:paraId="6CC9EA09" w14:textId="17C12961" w:rsidR="00E00D8C" w:rsidRPr="00696136" w:rsidRDefault="00AD2C77" w:rsidP="00696136">
            <w:pPr>
              <w:widowControl/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sz w:val="20"/>
                <w:szCs w:val="22"/>
              </w:rPr>
              <w:t>Hem</w:t>
            </w:r>
            <w:r w:rsidR="00E00D8C" w:rsidRPr="00696136">
              <w:rPr>
                <w:sz w:val="20"/>
                <w:szCs w:val="22"/>
              </w:rPr>
              <w:t>orrhoidal engorgement above the dentate line but no prolapse</w:t>
            </w:r>
          </w:p>
        </w:tc>
      </w:tr>
      <w:tr w:rsidR="00E00D8C" w:rsidRPr="00696136" w14:paraId="33ED8F1D" w14:textId="77777777" w:rsidTr="00696136">
        <w:tc>
          <w:tcPr>
            <w:tcW w:w="1075" w:type="dxa"/>
          </w:tcPr>
          <w:p w14:paraId="20A29C0E" w14:textId="77777777" w:rsidR="00E00D8C" w:rsidRPr="00696136" w:rsidRDefault="00E00D8C" w:rsidP="00696136">
            <w:pPr>
              <w:widowControl/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rFonts w:eastAsia="Arial Unicode MS"/>
                <w:sz w:val="20"/>
                <w:szCs w:val="22"/>
                <w:lang w:eastAsia="ja-JP"/>
              </w:rPr>
              <w:t>II</w:t>
            </w:r>
          </w:p>
        </w:tc>
        <w:tc>
          <w:tcPr>
            <w:tcW w:w="7420" w:type="dxa"/>
          </w:tcPr>
          <w:p w14:paraId="1949812E" w14:textId="156449C1" w:rsidR="00E00D8C" w:rsidRPr="00696136" w:rsidRDefault="00AD2C77" w:rsidP="00696136">
            <w:pPr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sz w:val="20"/>
                <w:szCs w:val="22"/>
              </w:rPr>
              <w:t>Hem</w:t>
            </w:r>
            <w:r w:rsidR="00E00D8C" w:rsidRPr="00696136">
              <w:rPr>
                <w:sz w:val="20"/>
                <w:szCs w:val="22"/>
              </w:rPr>
              <w:t>orrhoidal tissue prolapses below the dentate line during straining but spontaneously reverts</w:t>
            </w:r>
          </w:p>
        </w:tc>
      </w:tr>
      <w:tr w:rsidR="00E00D8C" w:rsidRPr="00696136" w14:paraId="29126BB2" w14:textId="77777777" w:rsidTr="00696136">
        <w:tc>
          <w:tcPr>
            <w:tcW w:w="1075" w:type="dxa"/>
            <w:tcBorders>
              <w:bottom w:val="nil"/>
            </w:tcBorders>
          </w:tcPr>
          <w:p w14:paraId="3B98175D" w14:textId="77777777" w:rsidR="00E00D8C" w:rsidRPr="00696136" w:rsidRDefault="00E00D8C" w:rsidP="00696136">
            <w:pPr>
              <w:widowControl/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rFonts w:eastAsia="Arial Unicode MS"/>
                <w:sz w:val="20"/>
                <w:szCs w:val="22"/>
                <w:lang w:eastAsia="ja-JP"/>
              </w:rPr>
              <w:t>III</w:t>
            </w:r>
          </w:p>
        </w:tc>
        <w:tc>
          <w:tcPr>
            <w:tcW w:w="7420" w:type="dxa"/>
            <w:tcBorders>
              <w:bottom w:val="nil"/>
            </w:tcBorders>
          </w:tcPr>
          <w:p w14:paraId="54C51DBB" w14:textId="17B8C579" w:rsidR="00E00D8C" w:rsidRPr="00696136" w:rsidRDefault="00AD2C77" w:rsidP="00696136">
            <w:pPr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sz w:val="20"/>
                <w:szCs w:val="22"/>
              </w:rPr>
              <w:t>Hem</w:t>
            </w:r>
            <w:r w:rsidR="00E00D8C" w:rsidRPr="00696136">
              <w:rPr>
                <w:sz w:val="20"/>
                <w:szCs w:val="22"/>
              </w:rPr>
              <w:t>orrhoidal tissue prolapses below the dentate line during straining and requires manual intervention to return to the rectum; itching, soiling, mucous discharge and swelling may be present</w:t>
            </w:r>
          </w:p>
        </w:tc>
      </w:tr>
      <w:tr w:rsidR="00E00D8C" w:rsidRPr="00696136" w14:paraId="29362F60" w14:textId="77777777" w:rsidTr="00696136">
        <w:tc>
          <w:tcPr>
            <w:tcW w:w="1075" w:type="dxa"/>
            <w:tcBorders>
              <w:top w:val="nil"/>
              <w:bottom w:val="single" w:sz="6" w:space="0" w:color="auto"/>
            </w:tcBorders>
          </w:tcPr>
          <w:p w14:paraId="42BA608F" w14:textId="77777777" w:rsidR="00E00D8C" w:rsidRPr="00696136" w:rsidRDefault="00E00D8C" w:rsidP="00696136">
            <w:pPr>
              <w:widowControl/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rFonts w:eastAsia="Arial Unicode MS"/>
                <w:sz w:val="20"/>
                <w:szCs w:val="22"/>
                <w:lang w:eastAsia="ja-JP"/>
              </w:rPr>
              <w:t>IV</w:t>
            </w:r>
          </w:p>
        </w:tc>
        <w:tc>
          <w:tcPr>
            <w:tcW w:w="7420" w:type="dxa"/>
            <w:tcBorders>
              <w:top w:val="nil"/>
              <w:bottom w:val="single" w:sz="6" w:space="0" w:color="auto"/>
            </w:tcBorders>
          </w:tcPr>
          <w:p w14:paraId="03172013" w14:textId="2898F58C" w:rsidR="00E00D8C" w:rsidRPr="00696136" w:rsidRDefault="00E00D8C" w:rsidP="00696136">
            <w:pPr>
              <w:spacing w:line="276" w:lineRule="auto"/>
              <w:rPr>
                <w:rFonts w:eastAsia="Arial Unicode MS"/>
                <w:sz w:val="20"/>
                <w:szCs w:val="22"/>
                <w:lang w:eastAsia="ja-JP"/>
              </w:rPr>
            </w:pPr>
            <w:r w:rsidRPr="00696136">
              <w:rPr>
                <w:sz w:val="20"/>
                <w:szCs w:val="22"/>
              </w:rPr>
              <w:t xml:space="preserve">Prolapsed </w:t>
            </w:r>
            <w:r w:rsidR="00AD2C77" w:rsidRPr="00696136">
              <w:rPr>
                <w:sz w:val="20"/>
                <w:szCs w:val="22"/>
              </w:rPr>
              <w:t>hem</w:t>
            </w:r>
            <w:r w:rsidRPr="00696136">
              <w:rPr>
                <w:sz w:val="20"/>
                <w:szCs w:val="22"/>
              </w:rPr>
              <w:t>orrhoids are evident on examination and cannot be reduced manually; inflammatory changes, maceration, mucosal atrophy and ulceration may be present</w:t>
            </w:r>
          </w:p>
        </w:tc>
      </w:tr>
    </w:tbl>
    <w:p w14:paraId="313A979D" w14:textId="432D5A0A" w:rsidR="00696136" w:rsidRDefault="00696136" w:rsidP="00CB5545"/>
    <w:sectPr w:rsidR="00696136" w:rsidSect="00471D0D">
      <w:footerReference w:type="default" r:id="rId8"/>
      <w:endnotePr>
        <w:numFmt w:val="decimal"/>
      </w:endnotePr>
      <w:pgSz w:w="11906" w:h="16838" w:code="9"/>
      <w:pgMar w:top="1440" w:right="1440" w:bottom="1440" w:left="1440" w:header="1440" w:footer="1417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F4FD097" w16cex:dateUtc="2023-12-07T00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D4B1D6" w16cid:durableId="4F4FD09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E2F01" w14:textId="77777777" w:rsidR="00B82FC2" w:rsidRDefault="00B82FC2">
      <w:r>
        <w:separator/>
      </w:r>
    </w:p>
  </w:endnote>
  <w:endnote w:type="continuationSeparator" w:id="0">
    <w:p w14:paraId="6BD22F88" w14:textId="77777777" w:rsidR="00B82FC2" w:rsidRDefault="00B82FC2">
      <w:r>
        <w:continuationSeparator/>
      </w:r>
    </w:p>
  </w:endnote>
  <w:endnote w:type="continuationNotice" w:id="1">
    <w:p w14:paraId="4D95B6C0" w14:textId="77777777" w:rsidR="00B82FC2" w:rsidRDefault="00B82FC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CD8E3D" w14:textId="7FCE2DEB" w:rsidR="00696136" w:rsidRPr="00A51E26" w:rsidRDefault="00696136" w:rsidP="00471D0D">
    <w:pPr>
      <w:pStyle w:val="Pidipagina"/>
      <w:tabs>
        <w:tab w:val="clear" w:pos="8640"/>
        <w:tab w:val="right" w:pos="13467"/>
      </w:tabs>
      <w:spacing w:before="0" w:beforeAutospacing="0" w:afterAutospacing="0"/>
      <w:jc w:val="right"/>
      <w:rPr>
        <w:rFonts w:cs="Calibri"/>
        <w:sz w:val="18"/>
      </w:rPr>
    </w:pP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 w:rsidR="001864DF">
      <w:rPr>
        <w:rFonts w:cs="Calibri"/>
        <w:noProof/>
        <w:sz w:val="18"/>
      </w:rPr>
      <w:t>2</w:t>
    </w:r>
    <w:r w:rsidRPr="00A51E26">
      <w:rPr>
        <w:rFonts w:cs="Calibri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94F96E" w14:textId="77777777" w:rsidR="00B82FC2" w:rsidRDefault="00B82FC2">
      <w:r>
        <w:separator/>
      </w:r>
    </w:p>
  </w:footnote>
  <w:footnote w:type="continuationSeparator" w:id="0">
    <w:p w14:paraId="0DA81BDA" w14:textId="77777777" w:rsidR="00B82FC2" w:rsidRDefault="00B82FC2">
      <w:r>
        <w:continuationSeparator/>
      </w:r>
    </w:p>
  </w:footnote>
  <w:footnote w:type="continuationNotice" w:id="1">
    <w:p w14:paraId="331CD327" w14:textId="77777777" w:rsidR="00B82FC2" w:rsidRDefault="00B82FC2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0000005"/>
    <w:multiLevelType w:val="multilevel"/>
    <w:tmpl w:val="00000005"/>
    <w:name w:val="WW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2534A32"/>
    <w:multiLevelType w:val="hybridMultilevel"/>
    <w:tmpl w:val="35161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D7795"/>
    <w:multiLevelType w:val="hybridMultilevel"/>
    <w:tmpl w:val="DD20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24E09"/>
    <w:multiLevelType w:val="hybridMultilevel"/>
    <w:tmpl w:val="C59A5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85626"/>
    <w:multiLevelType w:val="hybridMultilevel"/>
    <w:tmpl w:val="CADA8654"/>
    <w:lvl w:ilvl="0" w:tplc="5992C3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F040C"/>
    <w:multiLevelType w:val="hybridMultilevel"/>
    <w:tmpl w:val="9440E7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01558C"/>
    <w:multiLevelType w:val="hybridMultilevel"/>
    <w:tmpl w:val="4CC6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04A04"/>
    <w:multiLevelType w:val="hybridMultilevel"/>
    <w:tmpl w:val="629C5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8C4DF5"/>
    <w:multiLevelType w:val="hybridMultilevel"/>
    <w:tmpl w:val="03B6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7C2630"/>
    <w:multiLevelType w:val="hybridMultilevel"/>
    <w:tmpl w:val="A70C2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A96698"/>
    <w:multiLevelType w:val="hybridMultilevel"/>
    <w:tmpl w:val="64BCE8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A15396"/>
    <w:multiLevelType w:val="hybridMultilevel"/>
    <w:tmpl w:val="D80831E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C870CE9"/>
    <w:multiLevelType w:val="hybridMultilevel"/>
    <w:tmpl w:val="08C85D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5"/>
  </w:num>
  <w:num w:numId="3">
    <w:abstractNumId w:val="10"/>
  </w:num>
  <w:num w:numId="4">
    <w:abstractNumId w:val="8"/>
  </w:num>
  <w:num w:numId="5">
    <w:abstractNumId w:val="11"/>
  </w:num>
  <w:num w:numId="6">
    <w:abstractNumId w:val="7"/>
  </w:num>
  <w:num w:numId="7">
    <w:abstractNumId w:val="9"/>
  </w:num>
  <w:num w:numId="8">
    <w:abstractNumId w:val="4"/>
  </w:num>
  <w:num w:numId="9">
    <w:abstractNumId w:val="14"/>
  </w:num>
  <w:num w:numId="10">
    <w:abstractNumId w:val="12"/>
  </w:num>
  <w:num w:numId="11">
    <w:abstractNumId w:val="13"/>
  </w:num>
  <w:num w:numId="12">
    <w:abstractNumId w:val="3"/>
  </w:num>
  <w:num w:numId="13">
    <w:abstractNumId w:val="2"/>
  </w:num>
  <w:num w:numId="14">
    <w:abstractNumId w:val="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it-IT" w:vendorID="64" w:dllVersion="0" w:nlCheck="1" w:checkStyle="0"/>
  <w:activeWritingStyle w:appName="MSWord" w:lang="it-IT" w:vendorID="64" w:dllVersion="6" w:nlCheck="1" w:checkStyle="0"/>
  <w:activeWritingStyle w:appName="MSWord" w:lang="en-US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pdates in 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afswatuztrfyexvxxvf0zyarzaptrtzz2t&quot;&gt;NEOITCR50188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681AF2"/>
    <w:rsid w:val="0001361B"/>
    <w:rsid w:val="00013812"/>
    <w:rsid w:val="000157DF"/>
    <w:rsid w:val="000300DD"/>
    <w:rsid w:val="00037180"/>
    <w:rsid w:val="00063B7E"/>
    <w:rsid w:val="00071724"/>
    <w:rsid w:val="0007582B"/>
    <w:rsid w:val="000763AC"/>
    <w:rsid w:val="00076D74"/>
    <w:rsid w:val="00081327"/>
    <w:rsid w:val="00084305"/>
    <w:rsid w:val="00084FA8"/>
    <w:rsid w:val="000861BA"/>
    <w:rsid w:val="000917D3"/>
    <w:rsid w:val="00095EDF"/>
    <w:rsid w:val="00097543"/>
    <w:rsid w:val="000B54CB"/>
    <w:rsid w:val="000C056C"/>
    <w:rsid w:val="000C38E8"/>
    <w:rsid w:val="000D0940"/>
    <w:rsid w:val="000D29E0"/>
    <w:rsid w:val="000D41A1"/>
    <w:rsid w:val="000D5CC0"/>
    <w:rsid w:val="000E0EA9"/>
    <w:rsid w:val="000F0431"/>
    <w:rsid w:val="001007C3"/>
    <w:rsid w:val="00115214"/>
    <w:rsid w:val="00123AF8"/>
    <w:rsid w:val="001249F5"/>
    <w:rsid w:val="00133D98"/>
    <w:rsid w:val="00134DF9"/>
    <w:rsid w:val="001405DB"/>
    <w:rsid w:val="001433A0"/>
    <w:rsid w:val="001608D8"/>
    <w:rsid w:val="00183D4E"/>
    <w:rsid w:val="001864DF"/>
    <w:rsid w:val="00191512"/>
    <w:rsid w:val="001A2293"/>
    <w:rsid w:val="001A68B7"/>
    <w:rsid w:val="001B0E4C"/>
    <w:rsid w:val="001B2AF5"/>
    <w:rsid w:val="001C2138"/>
    <w:rsid w:val="001C6F46"/>
    <w:rsid w:val="001D0B28"/>
    <w:rsid w:val="001D106C"/>
    <w:rsid w:val="001D5090"/>
    <w:rsid w:val="001D66B5"/>
    <w:rsid w:val="001D79CA"/>
    <w:rsid w:val="001E4015"/>
    <w:rsid w:val="001F35EA"/>
    <w:rsid w:val="00201683"/>
    <w:rsid w:val="00213065"/>
    <w:rsid w:val="00214650"/>
    <w:rsid w:val="00221EE2"/>
    <w:rsid w:val="002227D6"/>
    <w:rsid w:val="00230E40"/>
    <w:rsid w:val="002332A9"/>
    <w:rsid w:val="002379AC"/>
    <w:rsid w:val="00242AEC"/>
    <w:rsid w:val="00243DC3"/>
    <w:rsid w:val="0025656A"/>
    <w:rsid w:val="002628D6"/>
    <w:rsid w:val="002641CD"/>
    <w:rsid w:val="0027330E"/>
    <w:rsid w:val="002811FB"/>
    <w:rsid w:val="00281F6A"/>
    <w:rsid w:val="00293C3B"/>
    <w:rsid w:val="00293DDA"/>
    <w:rsid w:val="002C09D7"/>
    <w:rsid w:val="002D24E2"/>
    <w:rsid w:val="002E656A"/>
    <w:rsid w:val="002F18CC"/>
    <w:rsid w:val="0031553F"/>
    <w:rsid w:val="003170DE"/>
    <w:rsid w:val="003224C6"/>
    <w:rsid w:val="00325658"/>
    <w:rsid w:val="00325853"/>
    <w:rsid w:val="00342E64"/>
    <w:rsid w:val="00345959"/>
    <w:rsid w:val="003631D4"/>
    <w:rsid w:val="003667D9"/>
    <w:rsid w:val="0038503C"/>
    <w:rsid w:val="003A2ECF"/>
    <w:rsid w:val="003A4A2A"/>
    <w:rsid w:val="003A4A9A"/>
    <w:rsid w:val="003B080B"/>
    <w:rsid w:val="003B2FFB"/>
    <w:rsid w:val="003C0AB3"/>
    <w:rsid w:val="003C1567"/>
    <w:rsid w:val="003C6A08"/>
    <w:rsid w:val="003C7E63"/>
    <w:rsid w:val="003E1265"/>
    <w:rsid w:val="003E1751"/>
    <w:rsid w:val="003F0574"/>
    <w:rsid w:val="003F05A7"/>
    <w:rsid w:val="004019E7"/>
    <w:rsid w:val="00405BDD"/>
    <w:rsid w:val="004132E0"/>
    <w:rsid w:val="004200D8"/>
    <w:rsid w:val="00420B98"/>
    <w:rsid w:val="00423566"/>
    <w:rsid w:val="0044072C"/>
    <w:rsid w:val="00442EF0"/>
    <w:rsid w:val="00451156"/>
    <w:rsid w:val="0045242C"/>
    <w:rsid w:val="00457255"/>
    <w:rsid w:val="0046063E"/>
    <w:rsid w:val="00460A8A"/>
    <w:rsid w:val="00471D0D"/>
    <w:rsid w:val="00472607"/>
    <w:rsid w:val="0048026D"/>
    <w:rsid w:val="00482FC8"/>
    <w:rsid w:val="00485090"/>
    <w:rsid w:val="00492A8D"/>
    <w:rsid w:val="00494425"/>
    <w:rsid w:val="00494B41"/>
    <w:rsid w:val="004A090C"/>
    <w:rsid w:val="004A5C03"/>
    <w:rsid w:val="004A5F52"/>
    <w:rsid w:val="004B160C"/>
    <w:rsid w:val="004B47B3"/>
    <w:rsid w:val="004B582F"/>
    <w:rsid w:val="004C2382"/>
    <w:rsid w:val="004C6949"/>
    <w:rsid w:val="004D4FF9"/>
    <w:rsid w:val="004D64FD"/>
    <w:rsid w:val="004E69B1"/>
    <w:rsid w:val="004F057F"/>
    <w:rsid w:val="004F0ED5"/>
    <w:rsid w:val="004F5BD0"/>
    <w:rsid w:val="004F6EE2"/>
    <w:rsid w:val="00500899"/>
    <w:rsid w:val="00501C65"/>
    <w:rsid w:val="0050770E"/>
    <w:rsid w:val="00513B2A"/>
    <w:rsid w:val="00517459"/>
    <w:rsid w:val="00563928"/>
    <w:rsid w:val="005709C2"/>
    <w:rsid w:val="005764EE"/>
    <w:rsid w:val="005823E1"/>
    <w:rsid w:val="00583267"/>
    <w:rsid w:val="0058518A"/>
    <w:rsid w:val="00586D1D"/>
    <w:rsid w:val="0058758C"/>
    <w:rsid w:val="005972CC"/>
    <w:rsid w:val="00597944"/>
    <w:rsid w:val="005A5A1B"/>
    <w:rsid w:val="005A732B"/>
    <w:rsid w:val="005B09FA"/>
    <w:rsid w:val="005B0D43"/>
    <w:rsid w:val="005B4718"/>
    <w:rsid w:val="005C08F7"/>
    <w:rsid w:val="005D1368"/>
    <w:rsid w:val="005D2CF4"/>
    <w:rsid w:val="005D3A65"/>
    <w:rsid w:val="005D5EE3"/>
    <w:rsid w:val="005E30AF"/>
    <w:rsid w:val="005F692A"/>
    <w:rsid w:val="00605C1E"/>
    <w:rsid w:val="0061075C"/>
    <w:rsid w:val="0062233F"/>
    <w:rsid w:val="00622CEE"/>
    <w:rsid w:val="00636460"/>
    <w:rsid w:val="006376EE"/>
    <w:rsid w:val="00646148"/>
    <w:rsid w:val="006553E6"/>
    <w:rsid w:val="00657131"/>
    <w:rsid w:val="00661127"/>
    <w:rsid w:val="00666358"/>
    <w:rsid w:val="0067264E"/>
    <w:rsid w:val="00675D4E"/>
    <w:rsid w:val="00676633"/>
    <w:rsid w:val="00677BFE"/>
    <w:rsid w:val="00681AF2"/>
    <w:rsid w:val="00691589"/>
    <w:rsid w:val="00696136"/>
    <w:rsid w:val="006A7DE9"/>
    <w:rsid w:val="006B174C"/>
    <w:rsid w:val="006B4513"/>
    <w:rsid w:val="006B6708"/>
    <w:rsid w:val="006C3EEB"/>
    <w:rsid w:val="006C44D3"/>
    <w:rsid w:val="006D5604"/>
    <w:rsid w:val="006D5739"/>
    <w:rsid w:val="006F0E1D"/>
    <w:rsid w:val="00700645"/>
    <w:rsid w:val="00701F11"/>
    <w:rsid w:val="00723394"/>
    <w:rsid w:val="00727E13"/>
    <w:rsid w:val="00741D58"/>
    <w:rsid w:val="00746988"/>
    <w:rsid w:val="00770A06"/>
    <w:rsid w:val="00777041"/>
    <w:rsid w:val="0077714E"/>
    <w:rsid w:val="00777AD2"/>
    <w:rsid w:val="007C036C"/>
    <w:rsid w:val="007C2C08"/>
    <w:rsid w:val="007D4DEF"/>
    <w:rsid w:val="007E36CF"/>
    <w:rsid w:val="007F0460"/>
    <w:rsid w:val="007F3518"/>
    <w:rsid w:val="007F5498"/>
    <w:rsid w:val="00803133"/>
    <w:rsid w:val="00803D40"/>
    <w:rsid w:val="008050FA"/>
    <w:rsid w:val="00805704"/>
    <w:rsid w:val="00812B90"/>
    <w:rsid w:val="00821EB0"/>
    <w:rsid w:val="0082512F"/>
    <w:rsid w:val="0083070F"/>
    <w:rsid w:val="008326C5"/>
    <w:rsid w:val="00834374"/>
    <w:rsid w:val="00836B93"/>
    <w:rsid w:val="008444C3"/>
    <w:rsid w:val="00850027"/>
    <w:rsid w:val="008571AC"/>
    <w:rsid w:val="008642C7"/>
    <w:rsid w:val="00881F8D"/>
    <w:rsid w:val="0089387B"/>
    <w:rsid w:val="008A0D0F"/>
    <w:rsid w:val="008A529B"/>
    <w:rsid w:val="008A6BED"/>
    <w:rsid w:val="008B1336"/>
    <w:rsid w:val="008B47F4"/>
    <w:rsid w:val="008B593C"/>
    <w:rsid w:val="008C5569"/>
    <w:rsid w:val="008C63DB"/>
    <w:rsid w:val="008D4017"/>
    <w:rsid w:val="008D4B4A"/>
    <w:rsid w:val="008E4DF2"/>
    <w:rsid w:val="00903C49"/>
    <w:rsid w:val="009126CD"/>
    <w:rsid w:val="00914446"/>
    <w:rsid w:val="00927A43"/>
    <w:rsid w:val="00931CAA"/>
    <w:rsid w:val="00946A48"/>
    <w:rsid w:val="00946C99"/>
    <w:rsid w:val="0095251C"/>
    <w:rsid w:val="009551AE"/>
    <w:rsid w:val="00962D47"/>
    <w:rsid w:val="0096368B"/>
    <w:rsid w:val="00967CCE"/>
    <w:rsid w:val="00972123"/>
    <w:rsid w:val="00981388"/>
    <w:rsid w:val="00996C54"/>
    <w:rsid w:val="009A00B4"/>
    <w:rsid w:val="009A05FA"/>
    <w:rsid w:val="009A0D9A"/>
    <w:rsid w:val="009A3D9D"/>
    <w:rsid w:val="009B4184"/>
    <w:rsid w:val="009B580C"/>
    <w:rsid w:val="009C5A00"/>
    <w:rsid w:val="009E67C8"/>
    <w:rsid w:val="00A0032B"/>
    <w:rsid w:val="00A0041A"/>
    <w:rsid w:val="00A06B15"/>
    <w:rsid w:val="00A14770"/>
    <w:rsid w:val="00A26904"/>
    <w:rsid w:val="00A310AD"/>
    <w:rsid w:val="00A41952"/>
    <w:rsid w:val="00A42337"/>
    <w:rsid w:val="00A51E26"/>
    <w:rsid w:val="00A52E64"/>
    <w:rsid w:val="00A53097"/>
    <w:rsid w:val="00A5757A"/>
    <w:rsid w:val="00A620BB"/>
    <w:rsid w:val="00A67AA2"/>
    <w:rsid w:val="00A843F3"/>
    <w:rsid w:val="00A9222C"/>
    <w:rsid w:val="00A9224E"/>
    <w:rsid w:val="00A930EA"/>
    <w:rsid w:val="00AA4DF8"/>
    <w:rsid w:val="00AA748D"/>
    <w:rsid w:val="00AB4CF2"/>
    <w:rsid w:val="00AD27F9"/>
    <w:rsid w:val="00AD2C77"/>
    <w:rsid w:val="00AD42C5"/>
    <w:rsid w:val="00AD470C"/>
    <w:rsid w:val="00AD69B4"/>
    <w:rsid w:val="00AE0013"/>
    <w:rsid w:val="00AE21D0"/>
    <w:rsid w:val="00AE4303"/>
    <w:rsid w:val="00AF36DA"/>
    <w:rsid w:val="00B00836"/>
    <w:rsid w:val="00B03560"/>
    <w:rsid w:val="00B054FA"/>
    <w:rsid w:val="00B24B15"/>
    <w:rsid w:val="00B25B12"/>
    <w:rsid w:val="00B366B8"/>
    <w:rsid w:val="00B4089B"/>
    <w:rsid w:val="00B43DDF"/>
    <w:rsid w:val="00B4440F"/>
    <w:rsid w:val="00B4481E"/>
    <w:rsid w:val="00B5026C"/>
    <w:rsid w:val="00B64E64"/>
    <w:rsid w:val="00B726A7"/>
    <w:rsid w:val="00B82FC2"/>
    <w:rsid w:val="00BA6D85"/>
    <w:rsid w:val="00BB6320"/>
    <w:rsid w:val="00BB644E"/>
    <w:rsid w:val="00BC17E8"/>
    <w:rsid w:val="00BC3099"/>
    <w:rsid w:val="00BC4F86"/>
    <w:rsid w:val="00BC7F17"/>
    <w:rsid w:val="00BD1973"/>
    <w:rsid w:val="00BD5D38"/>
    <w:rsid w:val="00BE0BBD"/>
    <w:rsid w:val="00C26086"/>
    <w:rsid w:val="00C2690C"/>
    <w:rsid w:val="00C31B33"/>
    <w:rsid w:val="00C3519F"/>
    <w:rsid w:val="00C374E6"/>
    <w:rsid w:val="00C47E83"/>
    <w:rsid w:val="00C5287C"/>
    <w:rsid w:val="00C532EF"/>
    <w:rsid w:val="00C54277"/>
    <w:rsid w:val="00C5459F"/>
    <w:rsid w:val="00C57E13"/>
    <w:rsid w:val="00C62898"/>
    <w:rsid w:val="00C66A05"/>
    <w:rsid w:val="00C705CB"/>
    <w:rsid w:val="00C75833"/>
    <w:rsid w:val="00C92395"/>
    <w:rsid w:val="00CB4150"/>
    <w:rsid w:val="00CB442D"/>
    <w:rsid w:val="00CB5545"/>
    <w:rsid w:val="00CD1E1A"/>
    <w:rsid w:val="00CD6601"/>
    <w:rsid w:val="00CD7E7D"/>
    <w:rsid w:val="00CE0D74"/>
    <w:rsid w:val="00CE3293"/>
    <w:rsid w:val="00D07057"/>
    <w:rsid w:val="00D227F6"/>
    <w:rsid w:val="00D244B4"/>
    <w:rsid w:val="00D26930"/>
    <w:rsid w:val="00D3786C"/>
    <w:rsid w:val="00D449A8"/>
    <w:rsid w:val="00D46EEF"/>
    <w:rsid w:val="00D63BA7"/>
    <w:rsid w:val="00D65798"/>
    <w:rsid w:val="00D700B1"/>
    <w:rsid w:val="00D7331F"/>
    <w:rsid w:val="00D7371B"/>
    <w:rsid w:val="00D838EF"/>
    <w:rsid w:val="00D8501A"/>
    <w:rsid w:val="00D92433"/>
    <w:rsid w:val="00D94A97"/>
    <w:rsid w:val="00D9572F"/>
    <w:rsid w:val="00D95DAF"/>
    <w:rsid w:val="00DA6433"/>
    <w:rsid w:val="00DB6BA8"/>
    <w:rsid w:val="00DC29F2"/>
    <w:rsid w:val="00DC40B6"/>
    <w:rsid w:val="00DC6876"/>
    <w:rsid w:val="00DD6898"/>
    <w:rsid w:val="00DD7C22"/>
    <w:rsid w:val="00DE240F"/>
    <w:rsid w:val="00DE46DB"/>
    <w:rsid w:val="00DF6E19"/>
    <w:rsid w:val="00DF7E53"/>
    <w:rsid w:val="00E00514"/>
    <w:rsid w:val="00E00D8C"/>
    <w:rsid w:val="00E0515C"/>
    <w:rsid w:val="00E06498"/>
    <w:rsid w:val="00E06D12"/>
    <w:rsid w:val="00E1200A"/>
    <w:rsid w:val="00E1229A"/>
    <w:rsid w:val="00E27835"/>
    <w:rsid w:val="00E3007F"/>
    <w:rsid w:val="00E37CC6"/>
    <w:rsid w:val="00E4075A"/>
    <w:rsid w:val="00E515C1"/>
    <w:rsid w:val="00E54BBD"/>
    <w:rsid w:val="00E64F59"/>
    <w:rsid w:val="00E6727F"/>
    <w:rsid w:val="00E70AE3"/>
    <w:rsid w:val="00E75D85"/>
    <w:rsid w:val="00E95E78"/>
    <w:rsid w:val="00E9778F"/>
    <w:rsid w:val="00EA2CC1"/>
    <w:rsid w:val="00EA3B4C"/>
    <w:rsid w:val="00EA5D09"/>
    <w:rsid w:val="00EA76EB"/>
    <w:rsid w:val="00EB3F97"/>
    <w:rsid w:val="00EB5D97"/>
    <w:rsid w:val="00EB5FCA"/>
    <w:rsid w:val="00ED21F7"/>
    <w:rsid w:val="00ED27B2"/>
    <w:rsid w:val="00ED7012"/>
    <w:rsid w:val="00EE5397"/>
    <w:rsid w:val="00EF0DF5"/>
    <w:rsid w:val="00EF2E3D"/>
    <w:rsid w:val="00EF4A1D"/>
    <w:rsid w:val="00F203B9"/>
    <w:rsid w:val="00F21095"/>
    <w:rsid w:val="00F3436F"/>
    <w:rsid w:val="00F34CEB"/>
    <w:rsid w:val="00F40B28"/>
    <w:rsid w:val="00F42645"/>
    <w:rsid w:val="00F45812"/>
    <w:rsid w:val="00F47FF7"/>
    <w:rsid w:val="00F70F6B"/>
    <w:rsid w:val="00F71167"/>
    <w:rsid w:val="00F73168"/>
    <w:rsid w:val="00F80A85"/>
    <w:rsid w:val="00F91865"/>
    <w:rsid w:val="00FA000F"/>
    <w:rsid w:val="00FA3D12"/>
    <w:rsid w:val="00FB013B"/>
    <w:rsid w:val="00FC0C0B"/>
    <w:rsid w:val="00FC3F6E"/>
    <w:rsid w:val="00FD0E50"/>
    <w:rsid w:val="00FD159E"/>
    <w:rsid w:val="00FD296E"/>
    <w:rsid w:val="00FE2B23"/>
    <w:rsid w:val="00FE4BF8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1F945C"/>
  <w15:docId w15:val="{BB3ED926-C538-4323-AA57-6C14CF12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Titolo1">
    <w:name w:val="heading 1"/>
    <w:basedOn w:val="Normale"/>
    <w:next w:val="Normale"/>
    <w:qFormat/>
    <w:rsid w:val="00221EE2"/>
    <w:pPr>
      <w:keepNext/>
      <w:outlineLvl w:val="0"/>
    </w:pPr>
    <w:rPr>
      <w:b/>
      <w:bCs/>
      <w:sz w:val="28"/>
      <w:szCs w:val="28"/>
      <w:lang w:val="en-GB"/>
    </w:rPr>
  </w:style>
  <w:style w:type="paragraph" w:styleId="Titolo2">
    <w:name w:val="heading 2"/>
    <w:basedOn w:val="Normale"/>
    <w:next w:val="Normale"/>
    <w:qFormat/>
    <w:rsid w:val="00221EE2"/>
    <w:pPr>
      <w:keepNext/>
      <w:outlineLvl w:val="1"/>
    </w:pPr>
    <w:rPr>
      <w:b/>
      <w:bCs/>
    </w:rPr>
  </w:style>
  <w:style w:type="paragraph" w:styleId="Titolo3">
    <w:name w:val="heading 3"/>
    <w:basedOn w:val="Normale"/>
    <w:next w:val="Rientronormale"/>
    <w:qFormat/>
    <w:rsid w:val="00221EE2"/>
    <w:pPr>
      <w:keepNext/>
      <w:outlineLvl w:val="2"/>
    </w:pPr>
    <w:rPr>
      <w:b/>
      <w:bCs/>
      <w:i/>
      <w:iCs/>
    </w:rPr>
  </w:style>
  <w:style w:type="paragraph" w:styleId="Titolo4">
    <w:name w:val="heading 4"/>
    <w:basedOn w:val="Normale"/>
    <w:next w:val="Rientronormale"/>
    <w:qFormat/>
    <w:pPr>
      <w:spacing w:before="240" w:after="0"/>
      <w:outlineLvl w:val="3"/>
    </w:pPr>
    <w:rPr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normale">
    <w:name w:val="Normal Indent"/>
    <w:basedOn w:val="Normale"/>
    <w:pPr>
      <w:ind w:left="720"/>
    </w:pPr>
  </w:style>
  <w:style w:type="paragraph" w:customStyle="1" w:styleId="Tabletext">
    <w:name w:val="Table text"/>
    <w:basedOn w:val="Normale"/>
    <w:rPr>
      <w:szCs w:val="22"/>
    </w:rPr>
  </w:style>
  <w:style w:type="paragraph" w:customStyle="1" w:styleId="Tablelegend">
    <w:name w:val="Table legend"/>
    <w:basedOn w:val="Normale"/>
    <w:next w:val="Tabletext"/>
    <w:pPr>
      <w:spacing w:before="240" w:after="120"/>
    </w:pPr>
  </w:style>
  <w:style w:type="paragraph" w:customStyle="1" w:styleId="Figurelegend">
    <w:name w:val="Figure legend"/>
    <w:basedOn w:val="Normale"/>
    <w:next w:val="Normale"/>
    <w:pPr>
      <w:spacing w:before="240" w:after="120"/>
    </w:pPr>
  </w:style>
  <w:style w:type="paragraph" w:customStyle="1" w:styleId="Callout">
    <w:name w:val="Callout"/>
    <w:basedOn w:val="Normale"/>
    <w:next w:val="Normale"/>
    <w:pPr>
      <w:spacing w:before="240" w:after="120"/>
    </w:pPr>
    <w:rPr>
      <w:b/>
      <w:bCs/>
      <w:i/>
      <w:iCs/>
      <w:szCs w:val="22"/>
    </w:rPr>
  </w:style>
  <w:style w:type="character" w:styleId="Numeropagina">
    <w:name w:val="page number"/>
    <w:basedOn w:val="Carpredefinitoparagrafo"/>
  </w:style>
  <w:style w:type="paragraph" w:styleId="Intestazione">
    <w:name w:val="header"/>
    <w:basedOn w:val="Normale"/>
    <w:link w:val="IntestazioneCarattere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Numeroriga">
    <w:name w:val="line number"/>
    <w:basedOn w:val="Carpredefinitoparagrafo"/>
  </w:style>
  <w:style w:type="paragraph" w:customStyle="1" w:styleId="Reference">
    <w:name w:val="Reference"/>
    <w:basedOn w:val="Normale"/>
    <w:pPr>
      <w:keepLines/>
      <w:spacing w:after="360"/>
    </w:pPr>
  </w:style>
  <w:style w:type="paragraph" w:styleId="Rientrocorpodeltesto">
    <w:name w:val="Body Text Indent"/>
    <w:basedOn w:val="Normale"/>
    <w:pPr>
      <w:spacing w:after="120"/>
      <w:ind w:left="284"/>
    </w:pPr>
  </w:style>
  <w:style w:type="paragraph" w:styleId="Corpotesto">
    <w:name w:val="Body Text"/>
    <w:basedOn w:val="Normale"/>
    <w:pPr>
      <w:spacing w:after="120"/>
    </w:pPr>
  </w:style>
  <w:style w:type="paragraph" w:styleId="Primorientrocorpodeltesto">
    <w:name w:val="Body Text First Indent"/>
    <w:basedOn w:val="Corpotesto"/>
    <w:pPr>
      <w:ind w:firstLine="210"/>
    </w:pPr>
  </w:style>
  <w:style w:type="table" w:styleId="Grigliatabella">
    <w:name w:val="Table Grid"/>
    <w:basedOn w:val="Tabellanormale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Testofumetto">
    <w:name w:val="Balloon Text"/>
    <w:basedOn w:val="Normale"/>
    <w:link w:val="TestofumettoCarattere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TestofumettoCarattere">
    <w:name w:val="Testo fumetto Carattere"/>
    <w:link w:val="Testofumetto"/>
    <w:rsid w:val="00123AF8"/>
    <w:rPr>
      <w:rFonts w:ascii="Tahoma" w:hAnsi="Tahoma" w:cs="Tahoma"/>
      <w:sz w:val="16"/>
      <w:lang w:val="en-US" w:eastAsia="ko-KR"/>
    </w:rPr>
  </w:style>
  <w:style w:type="character" w:customStyle="1" w:styleId="PidipaginaCarattere">
    <w:name w:val="Piè di pagina Carattere"/>
    <w:link w:val="Pidipagina"/>
    <w:uiPriority w:val="99"/>
    <w:rsid w:val="00123AF8"/>
    <w:rPr>
      <w:rFonts w:cs="Vrinda"/>
      <w:lang w:val="en-US" w:eastAsia="ko-KR"/>
    </w:rPr>
  </w:style>
  <w:style w:type="paragraph" w:styleId="Paragrafoelenco">
    <w:name w:val="List Paragraph"/>
    <w:basedOn w:val="Normale"/>
    <w:link w:val="ParagrafoelencoCarattere"/>
    <w:uiPriority w:val="34"/>
    <w:qFormat/>
    <w:rsid w:val="00097543"/>
    <w:pPr>
      <w:ind w:left="720"/>
      <w:contextualSpacing/>
    </w:pPr>
  </w:style>
  <w:style w:type="character" w:styleId="Rimandocommento">
    <w:name w:val="annotation reference"/>
    <w:basedOn w:val="Carpredefinitoparagrafo"/>
    <w:rsid w:val="00084FA8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084F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084FA8"/>
    <w:rPr>
      <w:rFonts w:ascii="Calibri" w:hAnsi="Calibri" w:cs="Vrinda"/>
      <w:lang w:val="en-US" w:eastAsia="ko-KR"/>
    </w:rPr>
  </w:style>
  <w:style w:type="paragraph" w:styleId="Soggettocommento">
    <w:name w:val="annotation subject"/>
    <w:basedOn w:val="Testocommento"/>
    <w:next w:val="Testocommento"/>
    <w:link w:val="SoggettocommentoCarattere"/>
    <w:rsid w:val="00084F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084FA8"/>
    <w:rPr>
      <w:rFonts w:ascii="Calibri" w:hAnsi="Calibri" w:cs="Vrinda"/>
      <w:b/>
      <w:bCs/>
      <w:lang w:val="en-US" w:eastAsia="ko-KR"/>
    </w:rPr>
  </w:style>
  <w:style w:type="character" w:styleId="Testosegnaposto">
    <w:name w:val="Placeholder Text"/>
    <w:basedOn w:val="Carpredefinitoparagrafo"/>
    <w:uiPriority w:val="99"/>
    <w:semiHidden/>
    <w:rsid w:val="009B580C"/>
    <w:rPr>
      <w:color w:val="808080"/>
    </w:rPr>
  </w:style>
  <w:style w:type="character" w:customStyle="1" w:styleId="IntestazioneCarattere">
    <w:name w:val="Intestazione Carattere"/>
    <w:basedOn w:val="Carpredefinitoparagrafo"/>
    <w:link w:val="Intestazione"/>
    <w:rsid w:val="00E1200A"/>
    <w:rPr>
      <w:rFonts w:ascii="Calibri" w:hAnsi="Calibri" w:cs="Vrinda"/>
      <w:lang w:val="en-US" w:eastAsia="ko-KR"/>
    </w:rPr>
  </w:style>
  <w:style w:type="paragraph" w:styleId="Revisione">
    <w:name w:val="Revision"/>
    <w:hidden/>
    <w:uiPriority w:val="99"/>
    <w:semiHidden/>
    <w:rsid w:val="00C66A05"/>
    <w:rPr>
      <w:rFonts w:ascii="Calibri" w:hAnsi="Calibri" w:cs="Vrinda"/>
      <w:sz w:val="22"/>
      <w:szCs w:val="24"/>
      <w:lang w:val="en-US" w:eastAsia="ko-KR"/>
    </w:rPr>
  </w:style>
  <w:style w:type="paragraph" w:customStyle="1" w:styleId="EndNoteBibliographyTitle">
    <w:name w:val="EndNote Bibliography Title"/>
    <w:basedOn w:val="Normale"/>
    <w:link w:val="EndNoteBibliographyTitleChar"/>
    <w:rsid w:val="00E27835"/>
    <w:pPr>
      <w:spacing w:after="0"/>
      <w:jc w:val="center"/>
    </w:pPr>
    <w:rPr>
      <w:rFonts w:cs="Calibri"/>
      <w:noProof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E27835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ParagrafoelencoCarattere"/>
    <w:link w:val="EndNoteBibliographyTitle"/>
    <w:rsid w:val="00E27835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Normale"/>
    <w:link w:val="EndNoteBibliographyChar"/>
    <w:rsid w:val="00E27835"/>
    <w:rPr>
      <w:rFonts w:cs="Calibri"/>
      <w:noProof/>
    </w:rPr>
  </w:style>
  <w:style w:type="character" w:customStyle="1" w:styleId="EndNoteBibliographyChar">
    <w:name w:val="EndNote Bibliography Char"/>
    <w:basedOn w:val="ParagrafoelencoCarattere"/>
    <w:link w:val="EndNoteBibliography"/>
    <w:rsid w:val="00E27835"/>
    <w:rPr>
      <w:rFonts w:ascii="Calibri" w:hAnsi="Calibri" w:cs="Calibri"/>
      <w:noProof/>
      <w:sz w:val="22"/>
      <w:szCs w:val="24"/>
      <w:lang w:val="en-US" w:eastAsia="ko-KR"/>
    </w:rPr>
  </w:style>
  <w:style w:type="character" w:customStyle="1" w:styleId="ListLabel8">
    <w:name w:val="ListLabel 8"/>
    <w:rsid w:val="00214650"/>
    <w:rPr>
      <w:rFonts w:cs="Courier New"/>
    </w:rPr>
  </w:style>
  <w:style w:type="paragraph" w:customStyle="1" w:styleId="Paragrafoelenco1">
    <w:name w:val="Paragrafo elenco1"/>
    <w:basedOn w:val="Normale"/>
    <w:rsid w:val="003A4A9A"/>
    <w:pPr>
      <w:suppressAutoHyphens/>
      <w:spacing w:beforeAutospacing="0" w:afterAutospacing="0"/>
      <w:ind w:left="720"/>
      <w:contextualSpacing/>
    </w:pPr>
  </w:style>
  <w:style w:type="paragraph" w:customStyle="1" w:styleId="Default">
    <w:name w:val="Default"/>
    <w:rsid w:val="00A843F3"/>
    <w:pPr>
      <w:autoSpaceDE w:val="0"/>
      <w:autoSpaceDN w:val="0"/>
      <w:adjustRightInd w:val="0"/>
    </w:pPr>
    <w:rPr>
      <w:rFonts w:ascii="Helvetica Neue LT Pro" w:hAnsi="Helvetica Neue LT Pro" w:cs="Helvetica Neue LT Pro"/>
      <w:color w:val="000000"/>
      <w:sz w:val="24"/>
      <w:szCs w:val="24"/>
      <w:lang w:val="it-IT"/>
    </w:rPr>
  </w:style>
  <w:style w:type="character" w:customStyle="1" w:styleId="rynqvb">
    <w:name w:val="rynqvb"/>
    <w:basedOn w:val="Carpredefinitoparagrafo"/>
    <w:rsid w:val="004E69B1"/>
  </w:style>
  <w:style w:type="character" w:customStyle="1" w:styleId="jcahz">
    <w:name w:val="jcahz"/>
    <w:basedOn w:val="Carpredefinitoparagrafo"/>
    <w:rsid w:val="004E69B1"/>
  </w:style>
  <w:style w:type="character" w:customStyle="1" w:styleId="jzur5c">
    <w:name w:val="jzur5c"/>
    <w:basedOn w:val="Carpredefinitoparagrafo"/>
    <w:rsid w:val="004E69B1"/>
  </w:style>
  <w:style w:type="character" w:customStyle="1" w:styleId="siajed">
    <w:name w:val="siajed"/>
    <w:basedOn w:val="Carpredefinitoparagrafo"/>
    <w:rsid w:val="004E69B1"/>
  </w:style>
  <w:style w:type="character" w:customStyle="1" w:styleId="eyxtib">
    <w:name w:val="eyxtib"/>
    <w:basedOn w:val="Carpredefinitoparagrafo"/>
    <w:rsid w:val="004E69B1"/>
  </w:style>
  <w:style w:type="character" w:customStyle="1" w:styleId="azoifb1">
    <w:name w:val="azoifb1"/>
    <w:basedOn w:val="Carpredefinitoparagrafo"/>
    <w:rsid w:val="004E69B1"/>
    <w:rPr>
      <w:color w:val="5F6368"/>
      <w:spacing w:val="5"/>
      <w:sz w:val="18"/>
      <w:szCs w:val="18"/>
    </w:rPr>
  </w:style>
  <w:style w:type="character" w:styleId="Collegamentoipertestuale">
    <w:name w:val="Hyperlink"/>
    <w:rsid w:val="00494425"/>
    <w:rPr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494425"/>
    <w:rPr>
      <w:color w:val="605E5C"/>
      <w:shd w:val="clear" w:color="auto" w:fill="E1DFDD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5D5EE3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semiHidden/>
    <w:unhideWhenUsed/>
    <w:rsid w:val="005764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3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4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6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514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715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60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72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968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084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9988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DADC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3319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394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3843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59229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single" w:sz="6" w:space="0" w:color="DADCE0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6417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01181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015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4984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570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164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11207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0576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4328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6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585C8-CCC5-4789-A396-249AD3C34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creator>Raewyn Poole</dc:creator>
  <cp:keywords>Adisms.dot</cp:keywords>
  <cp:lastModifiedBy>Unknown</cp:lastModifiedBy>
  <cp:revision>4</cp:revision>
  <cp:lastPrinted>2023-09-24T22:35:00Z</cp:lastPrinted>
  <dcterms:created xsi:type="dcterms:W3CDTF">2023-12-07T00:30:00Z</dcterms:created>
  <dcterms:modified xsi:type="dcterms:W3CDTF">2023-12-12T08:57:00Z</dcterms:modified>
</cp:coreProperties>
</file>